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7D90" w:rsidRPr="008B4E85" w:rsidRDefault="008B4E85" w:rsidP="008B4E85">
      <w:r w:rsidRPr="008B4E85">
        <w:t>(((((("1992/12/31"[Date - Completion] : "2019/0</w:t>
      </w:r>
      <w:r w:rsidR="003F5CF1">
        <w:t>6</w:t>
      </w:r>
      <w:r w:rsidRPr="008B4E85">
        <w:t>/15"[Date - Completion])) AND (health care access)) AND (immigration)) AND (undocumented immigrants)) AND (United states)) AND (law)</w:t>
      </w:r>
    </w:p>
    <w:sectPr w:rsidR="00447D90" w:rsidRPr="008B4E85" w:rsidSect="009F6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51"/>
    <w:rsid w:val="003F5CF1"/>
    <w:rsid w:val="005B4002"/>
    <w:rsid w:val="00717E51"/>
    <w:rsid w:val="008B4E85"/>
    <w:rsid w:val="009F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FE775"/>
  <w15:chartTrackingRefBased/>
  <w15:docId w15:val="{B1CF2FAF-D4A2-5449-80FB-0CC3CCAE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5</Characters>
  <Application>Microsoft Office Word</Application>
  <DocSecurity>0</DocSecurity>
  <Lines>2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8-09T17:00:00Z</dcterms:created>
  <dcterms:modified xsi:type="dcterms:W3CDTF">2020-08-11T04:59:00Z</dcterms:modified>
</cp:coreProperties>
</file>